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25D6F" w14:textId="5F6E6ECA" w:rsidR="00D1666D" w:rsidRDefault="00D54041" w:rsidP="00DF0742">
      <w:pPr>
        <w:pStyle w:val="report-Heading-1"/>
      </w:pPr>
      <w:r>
        <w:t>Supplementary data</w:t>
      </w:r>
    </w:p>
    <w:p w14:paraId="57B76036" w14:textId="77777777" w:rsidR="00DF0742" w:rsidRDefault="00D54041" w:rsidP="00DF0742">
      <w:pPr>
        <w:pStyle w:val="report-heading-2"/>
      </w:pPr>
      <w:r>
        <w:t>Comparison between ASCIIGenome and IGV</w:t>
      </w:r>
    </w:p>
    <w:p w14:paraId="30F2DF3F" w14:textId="0115DA5A" w:rsidR="00D54041" w:rsidRDefault="00900DC0" w:rsidP="00D54041">
      <w:pPr>
        <w:pStyle w:val="report-text"/>
      </w:pPr>
      <w:r>
        <w:t>ASCIIGenome version 0.</w:t>
      </w:r>
      <w:r w:rsidR="0017461E">
        <w:t>6</w:t>
      </w:r>
      <w:r w:rsidR="00D54041" w:rsidRPr="00D54041">
        <w:t>.0 was compared to IGV version 2.3.57 in terms</w:t>
      </w:r>
      <w:r w:rsidR="00200EDC">
        <w:t xml:space="preserve"> of time, memory and CPU usage. </w:t>
      </w:r>
      <w:r w:rsidR="00D54041" w:rsidRPr="00D54041">
        <w:t xml:space="preserve">Two tasks were assessed: </w:t>
      </w:r>
      <w:r w:rsidR="00D647CC">
        <w:t xml:space="preserve">1) </w:t>
      </w:r>
      <w:r w:rsidR="00D54041" w:rsidRPr="00D54041">
        <w:t>loa</w:t>
      </w:r>
      <w:r w:rsidR="00220818">
        <w:t xml:space="preserve">ding </w:t>
      </w:r>
      <w:r w:rsidR="0026661C">
        <w:t xml:space="preserve">of </w:t>
      </w:r>
      <w:r w:rsidR="00220818">
        <w:t>a GTF file gzip compressed, n</w:t>
      </w:r>
      <w:r w:rsidR="0026661C">
        <w:t>either</w:t>
      </w:r>
      <w:r w:rsidR="00220818">
        <w:t xml:space="preserve"> </w:t>
      </w:r>
      <w:r w:rsidR="00D54041" w:rsidRPr="00D54041">
        <w:t>sorted nor indexed</w:t>
      </w:r>
      <w:r w:rsidR="00D54041">
        <w:t xml:space="preserve"> containing </w:t>
      </w:r>
      <w:r w:rsidR="00D54041" w:rsidRPr="00220818">
        <w:t>2</w:t>
      </w:r>
      <w:r w:rsidR="00220818">
        <w:t>,</w:t>
      </w:r>
      <w:r w:rsidR="00D54041" w:rsidRPr="00220818">
        <w:t>828</w:t>
      </w:r>
      <w:r w:rsidR="00220818">
        <w:t>,</w:t>
      </w:r>
      <w:r w:rsidR="00D54041" w:rsidRPr="00220818">
        <w:t>312</w:t>
      </w:r>
      <w:r w:rsidR="00220818">
        <w:t xml:space="preserve"> records and </w:t>
      </w:r>
      <w:r w:rsidR="00D647CC">
        <w:t xml:space="preserve">2) </w:t>
      </w:r>
      <w:r w:rsidR="00220818">
        <w:t xml:space="preserve">loading </w:t>
      </w:r>
      <w:r w:rsidR="00D45290">
        <w:t xml:space="preserve">of </w:t>
      </w:r>
      <w:r w:rsidR="00220818">
        <w:t xml:space="preserve">the entire </w:t>
      </w:r>
      <w:r w:rsidR="0026661C">
        <w:t>mitochondrial (</w:t>
      </w:r>
      <w:r w:rsidR="00220818">
        <w:t xml:space="preserve">MT </w:t>
      </w:r>
      <w:r w:rsidR="00D45290">
        <w:t xml:space="preserve">genome from a bam file </w:t>
      </w:r>
      <w:r w:rsidR="00220818">
        <w:t xml:space="preserve">where the MT </w:t>
      </w:r>
      <w:r w:rsidR="00956C8C">
        <w:t>genome</w:t>
      </w:r>
      <w:r w:rsidR="00220818">
        <w:t xml:space="preserve"> contains </w:t>
      </w:r>
      <w:r w:rsidR="00220818" w:rsidRPr="00220818">
        <w:t xml:space="preserve">2,052,375 </w:t>
      </w:r>
      <w:r w:rsidR="00D45290">
        <w:t>alignments</w:t>
      </w:r>
      <w:r w:rsidR="00220818">
        <w:t>.</w:t>
      </w:r>
      <w:r w:rsidR="00B46CAF">
        <w:t xml:space="preserve"> </w:t>
      </w:r>
      <w:r w:rsidR="00B46CAF" w:rsidRPr="00807416">
        <w:rPr>
          <w:highlight w:val="yellow"/>
        </w:rPr>
        <w:t xml:space="preserve">The GTF file was deliberately chosen to be unsorted and not indexed because this is how the data are presented when downloaded from Ensembl (see below) or </w:t>
      </w:r>
      <w:r w:rsidR="006365A4">
        <w:rPr>
          <w:highlight w:val="yellow"/>
        </w:rPr>
        <w:t xml:space="preserve">from </w:t>
      </w:r>
      <w:r w:rsidR="00B46CAF" w:rsidRPr="00807416">
        <w:rPr>
          <w:highlight w:val="yellow"/>
        </w:rPr>
        <w:t>other data repositories.</w:t>
      </w:r>
    </w:p>
    <w:p w14:paraId="706B2F61" w14:textId="77777777" w:rsidR="00220818" w:rsidRDefault="00220818" w:rsidP="00220818">
      <w:pPr>
        <w:pStyle w:val="report-heading-3"/>
      </w:pPr>
      <w:r>
        <w:t>Data preparation</w:t>
      </w:r>
    </w:p>
    <w:p w14:paraId="5B057E9E" w14:textId="7610544E" w:rsidR="00220818" w:rsidRDefault="00220818" w:rsidP="00220818">
      <w:pPr>
        <w:pStyle w:val="report-text"/>
      </w:pPr>
      <w:r>
        <w:t xml:space="preserve">The test GTF file was downloaded from Ensembl at </w:t>
      </w:r>
      <w:hyperlink r:id="rId8" w:history="1">
        <w:r w:rsidRPr="001D2F3C">
          <w:rPr>
            <w:rStyle w:val="Hyperlink"/>
          </w:rPr>
          <w:t>ftp://ftp.ensembl.org/pub/release-75/gtf/homo_sapiens/Homo_sapiens.GRCh37.75.gtf.gz</w:t>
        </w:r>
      </w:hyperlink>
      <w:r>
        <w:t xml:space="preserve">. The test </w:t>
      </w:r>
      <w:r w:rsidR="00D647CC">
        <w:t>BAM</w:t>
      </w:r>
      <w:r>
        <w:t xml:space="preserve"> file was prepared by concatenating 75 times the MT </w:t>
      </w:r>
      <w:r w:rsidR="008A2AB6">
        <w:t>genome</w:t>
      </w:r>
      <w:r>
        <w:t xml:space="preserve"> extracted from</w:t>
      </w:r>
      <w:r w:rsidR="00445949">
        <w:t xml:space="preserve"> one of the bam files produced by the 1000 genome</w:t>
      </w:r>
      <w:r w:rsidR="0026661C">
        <w:t>s</w:t>
      </w:r>
      <w:r w:rsidR="00445949">
        <w:t xml:space="preserve"> project</w:t>
      </w:r>
      <w:r w:rsidR="00D647CC">
        <w:t>. This code reproduces the test BAM file</w:t>
      </w:r>
      <w:r>
        <w:t>:</w:t>
      </w:r>
    </w:p>
    <w:p w14:paraId="7CD76044" w14:textId="77777777" w:rsidR="00220818" w:rsidRDefault="00220818" w:rsidP="00220818">
      <w:pPr>
        <w:pStyle w:val="report-code-block"/>
      </w:pPr>
      <w:r w:rsidRPr="00220818">
        <w:t xml:space="preserve">wget </w:t>
      </w:r>
      <w:hyperlink r:id="rId9" w:history="1">
        <w:r w:rsidRPr="001D2F3C">
          <w:rPr>
            <w:rStyle w:val="Hyperlink"/>
          </w:rPr>
          <w:t>ftp://ftp.ensembl.org/pub/release-75/gtf/homo_sapiens/Homo_sapiens.GRCh37.75.gtf.gz</w:t>
        </w:r>
      </w:hyperlink>
    </w:p>
    <w:p w14:paraId="6D950DFB" w14:textId="77777777" w:rsidR="00220818" w:rsidRDefault="00220818" w:rsidP="00220818">
      <w:pPr>
        <w:pStyle w:val="report-code-block"/>
      </w:pPr>
    </w:p>
    <w:p w14:paraId="0A464B00" w14:textId="77777777" w:rsidR="00220818" w:rsidRDefault="00220818" w:rsidP="00220818">
      <w:pPr>
        <w:pStyle w:val="report-code-block"/>
      </w:pPr>
      <w:r>
        <w:t>samtools view -b HG00096.mapped.ILLUMINA.bwa.GBR.exome.20120522.bam MT &gt; mt.bam</w:t>
      </w:r>
    </w:p>
    <w:p w14:paraId="45B7F95E" w14:textId="77777777" w:rsidR="00220818" w:rsidRDefault="00220818" w:rsidP="00220818">
      <w:pPr>
        <w:pStyle w:val="report-code-block"/>
      </w:pPr>
      <w:r>
        <w:t>bams=""</w:t>
      </w:r>
    </w:p>
    <w:p w14:paraId="3DE67818" w14:textId="77777777" w:rsidR="00220818" w:rsidRDefault="00220818" w:rsidP="00220818">
      <w:pPr>
        <w:pStyle w:val="report-code-block"/>
      </w:pPr>
      <w:r>
        <w:t>for i in {1..75}</w:t>
      </w:r>
    </w:p>
    <w:p w14:paraId="4D9A0E9A" w14:textId="77777777" w:rsidR="00220818" w:rsidRDefault="00220818" w:rsidP="00220818">
      <w:pPr>
        <w:pStyle w:val="report-code-block"/>
      </w:pPr>
      <w:r>
        <w:t>do</w:t>
      </w:r>
    </w:p>
    <w:p w14:paraId="2A2F1AA4" w14:textId="77777777" w:rsidR="00220818" w:rsidRDefault="00220818" w:rsidP="00220818">
      <w:pPr>
        <w:pStyle w:val="report-code-block"/>
      </w:pPr>
      <w:r>
        <w:t xml:space="preserve">    bams="${bams} mt.bam"</w:t>
      </w:r>
    </w:p>
    <w:p w14:paraId="6C1DC03F" w14:textId="77777777" w:rsidR="00220818" w:rsidRDefault="00220818" w:rsidP="00220818">
      <w:pPr>
        <w:pStyle w:val="report-code-block"/>
      </w:pPr>
      <w:r>
        <w:t>done</w:t>
      </w:r>
    </w:p>
    <w:p w14:paraId="4C651358" w14:textId="01BA5E29" w:rsidR="00220818" w:rsidRDefault="00220818" w:rsidP="00220818">
      <w:pPr>
        <w:pStyle w:val="report-code-block"/>
      </w:pPr>
      <w:r>
        <w:t>samtools merge -f MT.bam $bams</w:t>
      </w:r>
      <w:r w:rsidR="00C92365">
        <w:t xml:space="preserve"> ## I.e.: samtools merge -f MT.bam mt.bam mt.bam mt.bam ... </w:t>
      </w:r>
    </w:p>
    <w:p w14:paraId="5CA3E485" w14:textId="77777777" w:rsidR="00220818" w:rsidRDefault="00220818" w:rsidP="00220818">
      <w:pPr>
        <w:pStyle w:val="report-code-block"/>
      </w:pPr>
      <w:r>
        <w:t>samtools index MT.bam</w:t>
      </w:r>
    </w:p>
    <w:p w14:paraId="16829C15" w14:textId="77777777" w:rsidR="00220818" w:rsidRPr="00220818" w:rsidRDefault="00220818" w:rsidP="00220818">
      <w:pPr>
        <w:pStyle w:val="report-text"/>
      </w:pPr>
    </w:p>
    <w:p w14:paraId="2BAA9C55" w14:textId="77777777" w:rsidR="00D54041" w:rsidRDefault="00220818" w:rsidP="00220818">
      <w:pPr>
        <w:pStyle w:val="report-heading-3"/>
      </w:pPr>
      <w:r>
        <w:t>Testing</w:t>
      </w:r>
    </w:p>
    <w:p w14:paraId="67FC2340" w14:textId="0EC5364E" w:rsidR="00D647CC" w:rsidRDefault="00D647CC" w:rsidP="00220818">
      <w:pPr>
        <w:pStyle w:val="report-text"/>
      </w:pPr>
      <w:r>
        <w:t xml:space="preserve">Each of the two tasks was executed three times </w:t>
      </w:r>
      <w:r w:rsidR="00154D3B">
        <w:t xml:space="preserve">and </w:t>
      </w:r>
      <w:r>
        <w:t xml:space="preserve">the performance metrics </w:t>
      </w:r>
      <w:r w:rsidR="00AF729C">
        <w:t xml:space="preserve">were </w:t>
      </w:r>
      <w:r>
        <w:t>collected with the GNU command</w:t>
      </w:r>
      <w:r w:rsidR="00154D3B">
        <w:t xml:space="preserve"> </w:t>
      </w:r>
      <w:r w:rsidR="00154D3B" w:rsidRPr="00D647CC">
        <w:rPr>
          <w:rStyle w:val="report-code"/>
          <w:rFonts w:eastAsiaTheme="minorEastAsia"/>
        </w:rPr>
        <w:t>time</w:t>
      </w:r>
      <w:r>
        <w:t xml:space="preserve">. From the </w:t>
      </w:r>
      <w:r w:rsidRPr="00200EDC">
        <w:t xml:space="preserve">output of </w:t>
      </w:r>
      <w:r w:rsidRPr="00882F11">
        <w:rPr>
          <w:rStyle w:val="report-code"/>
          <w:rFonts w:eastAsiaTheme="minorEastAsia"/>
        </w:rPr>
        <w:t>time</w:t>
      </w:r>
      <w:r w:rsidRPr="00D647CC">
        <w:t xml:space="preserve">, the following </w:t>
      </w:r>
      <w:r>
        <w:t>metrics were averaged across the three executions</w:t>
      </w:r>
      <w:r w:rsidRPr="00200EDC">
        <w:t xml:space="preserve">: “Percent of CPU”, “Elapsed (wall clock) time”, </w:t>
      </w:r>
      <w:r w:rsidRPr="00D647CC">
        <w:t>“Maximum resident set size”</w:t>
      </w:r>
      <w:r>
        <w:t>.</w:t>
      </w:r>
    </w:p>
    <w:p w14:paraId="4A0CF1BC" w14:textId="4EE134E7" w:rsidR="00200EDC" w:rsidRDefault="00200EDC" w:rsidP="00220818">
      <w:pPr>
        <w:pStyle w:val="report-text"/>
      </w:pPr>
      <w:r>
        <w:t xml:space="preserve">For </w:t>
      </w:r>
      <w:r w:rsidR="00220818">
        <w:t>ASCIIGenome</w:t>
      </w:r>
      <w:r w:rsidR="00D647CC">
        <w:t>,</w:t>
      </w:r>
      <w:r w:rsidR="00220818">
        <w:t xml:space="preserve"> </w:t>
      </w:r>
      <w:r w:rsidR="00D647CC">
        <w:t>t</w:t>
      </w:r>
      <w:r>
        <w:t>he GTF file was loaded as:</w:t>
      </w:r>
    </w:p>
    <w:p w14:paraId="2DD8E193" w14:textId="37DEF2BF" w:rsidR="00200EDC" w:rsidRDefault="00200EDC" w:rsidP="00200EDC">
      <w:pPr>
        <w:pStyle w:val="report-code-block"/>
      </w:pPr>
      <w:r>
        <w:t>/usr/bin/time --verbose ASCIIGenome Homo_sapiens.</w:t>
      </w:r>
      <w:r w:rsidR="00154D3B">
        <w:t>GRCh37.75.gtf.gz -ni</w:t>
      </w:r>
    </w:p>
    <w:p w14:paraId="680FB8B6" w14:textId="254B3CD2" w:rsidR="00200EDC" w:rsidRDefault="00154D3B" w:rsidP="00220818">
      <w:pPr>
        <w:pStyle w:val="report-text"/>
      </w:pPr>
      <w:r>
        <w:t>The BAM file was processed with</w:t>
      </w:r>
      <w:r w:rsidR="00200EDC">
        <w:t>:</w:t>
      </w:r>
    </w:p>
    <w:p w14:paraId="2165FF08" w14:textId="0F18D458" w:rsidR="00200EDC" w:rsidRDefault="00200EDC" w:rsidP="00200EDC">
      <w:pPr>
        <w:pStyle w:val="report-code-block"/>
      </w:pPr>
      <w:r>
        <w:t xml:space="preserve">/usr/bin/time --verbose ASCIIGenome -r </w:t>
      </w:r>
      <w:r w:rsidR="00154D3B">
        <w:t>MT:1-16569 MT.bam -ni</w:t>
      </w:r>
    </w:p>
    <w:p w14:paraId="6265382D" w14:textId="078267A6" w:rsidR="00220818" w:rsidRDefault="002D1A82" w:rsidP="00220818">
      <w:pPr>
        <w:pStyle w:val="report-text"/>
      </w:pPr>
      <w:r>
        <w:t xml:space="preserve">The option </w:t>
      </w:r>
      <w:r>
        <w:rPr>
          <w:rStyle w:val="report-code"/>
          <w:rFonts w:eastAsiaTheme="minorEastAsia"/>
        </w:rPr>
        <w:t>–</w:t>
      </w:r>
      <w:r w:rsidRPr="002D1A82">
        <w:rPr>
          <w:rStyle w:val="report-code"/>
          <w:rFonts w:eastAsiaTheme="minorEastAsia"/>
        </w:rPr>
        <w:t>r</w:t>
      </w:r>
      <w:r>
        <w:rPr>
          <w:rStyle w:val="report-code"/>
          <w:rFonts w:eastAsiaTheme="minorEastAsia"/>
        </w:rPr>
        <w:t xml:space="preserve"> </w:t>
      </w:r>
      <w:r>
        <w:t xml:space="preserve">makes ASCIIGenome move to the given region, i.e. the entire MT </w:t>
      </w:r>
      <w:r w:rsidR="006E22BE">
        <w:t>genome</w:t>
      </w:r>
      <w:r w:rsidR="00AF729C">
        <w:t xml:space="preserve"> in our </w:t>
      </w:r>
      <w:r w:rsidR="00837315">
        <w:t>test</w:t>
      </w:r>
      <w:r>
        <w:t>.</w:t>
      </w:r>
    </w:p>
    <w:p w14:paraId="1CD1271B" w14:textId="7B086FC5" w:rsidR="00EE5380" w:rsidRDefault="00E226C2" w:rsidP="00A720DD">
      <w:pPr>
        <w:pStyle w:val="report-text"/>
      </w:pPr>
      <w:r>
        <w:t>IGV was assessed in a similar way by loading the two files in</w:t>
      </w:r>
      <w:r w:rsidR="00EE5380">
        <w:t xml:space="preserve"> three executions of each task. The GTF file </w:t>
      </w:r>
      <w:r w:rsidR="000C0E69">
        <w:t>w</w:t>
      </w:r>
      <w:r w:rsidR="00EE5380">
        <w:t>as loaded with the following batch script</w:t>
      </w:r>
    </w:p>
    <w:p w14:paraId="139A941A" w14:textId="77777777" w:rsidR="00EE5380" w:rsidRDefault="00EE5380" w:rsidP="00EE5380">
      <w:pPr>
        <w:pStyle w:val="report-code-block"/>
        <w:rPr>
          <w:lang w:val="en-US"/>
        </w:rPr>
      </w:pPr>
      <w:r>
        <w:rPr>
          <w:lang w:val="en-US"/>
        </w:rPr>
        <w:t>new</w:t>
      </w:r>
    </w:p>
    <w:p w14:paraId="2C30611E" w14:textId="77777777" w:rsidR="00EE5380" w:rsidRDefault="00EE5380" w:rsidP="00EE5380">
      <w:pPr>
        <w:pStyle w:val="report-code-block"/>
        <w:rPr>
          <w:lang w:val="en-US"/>
        </w:rPr>
      </w:pPr>
      <w:r>
        <w:rPr>
          <w:lang w:val="en-US"/>
        </w:rPr>
        <w:t>genome hg19</w:t>
      </w:r>
    </w:p>
    <w:p w14:paraId="570A942A" w14:textId="5808E3FA" w:rsidR="00EE5380" w:rsidRDefault="00EE5380" w:rsidP="00EE5380">
      <w:pPr>
        <w:pStyle w:val="report-code-block"/>
        <w:rPr>
          <w:lang w:val="en-US"/>
        </w:rPr>
      </w:pPr>
      <w:r>
        <w:rPr>
          <w:lang w:val="en-US"/>
        </w:rPr>
        <w:t xml:space="preserve">load </w:t>
      </w:r>
      <w:r w:rsidRPr="00EE5380">
        <w:rPr>
          <w:lang w:val="en-US"/>
        </w:rPr>
        <w:t>Homo_sapiens.GRCh37.75.gtf.gz</w:t>
      </w:r>
    </w:p>
    <w:p w14:paraId="4BE2E80C" w14:textId="77777777" w:rsidR="00EE5380" w:rsidRDefault="00EE5380" w:rsidP="00EE5380">
      <w:pPr>
        <w:pStyle w:val="report-code-block"/>
        <w:rPr>
          <w:lang w:val="en-US"/>
        </w:rPr>
      </w:pPr>
      <w:r>
        <w:rPr>
          <w:lang w:val="en-US"/>
        </w:rPr>
        <w:t>snapshotDirectory .</w:t>
      </w:r>
    </w:p>
    <w:p w14:paraId="35438ED8" w14:textId="3D3A9986" w:rsidR="00EE5380" w:rsidRPr="00EE5380" w:rsidRDefault="00EE5380" w:rsidP="00EE5380">
      <w:pPr>
        <w:pStyle w:val="report-code-block"/>
        <w:rPr>
          <w:rFonts w:ascii="Menlo Regular" w:hAnsi="Menlo Regular" w:cs="Menlo Regular"/>
          <w:color w:val="000000"/>
          <w:sz w:val="30"/>
          <w:szCs w:val="30"/>
          <w:lang w:val="en-US"/>
        </w:rPr>
      </w:pPr>
      <w:r>
        <w:rPr>
          <w:lang w:val="en-US"/>
        </w:rPr>
        <w:t>exit</w:t>
      </w:r>
    </w:p>
    <w:p w14:paraId="55127A3B" w14:textId="44940094" w:rsidR="00EE5380" w:rsidRDefault="000C0E69" w:rsidP="00A720DD">
      <w:pPr>
        <w:pStyle w:val="report-text"/>
      </w:pPr>
      <w:r>
        <w:lastRenderedPageBreak/>
        <w:t>The batch script to load the BAM file was:</w:t>
      </w:r>
    </w:p>
    <w:p w14:paraId="13159037" w14:textId="77777777" w:rsid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new</w:t>
      </w:r>
    </w:p>
    <w:p w14:paraId="3D4A4CB2" w14:textId="77777777" w:rsid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genome hg19</w:t>
      </w:r>
    </w:p>
    <w:p w14:paraId="666D23C6" w14:textId="77777777" w:rsid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load MT.bam</w:t>
      </w:r>
    </w:p>
    <w:p w14:paraId="04025E57" w14:textId="77777777" w:rsid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snapshotDirectory .</w:t>
      </w:r>
    </w:p>
    <w:p w14:paraId="69E9E94C" w14:textId="77777777" w:rsid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goto MT:1-16569</w:t>
      </w:r>
    </w:p>
    <w:p w14:paraId="58005385" w14:textId="419DAE4A" w:rsidR="004D485E" w:rsidRPr="004D485E" w:rsidRDefault="004D485E" w:rsidP="004D485E">
      <w:pPr>
        <w:pStyle w:val="report-code-block"/>
        <w:rPr>
          <w:lang w:val="en-US"/>
        </w:rPr>
      </w:pPr>
      <w:r>
        <w:rPr>
          <w:lang w:val="en-US"/>
        </w:rPr>
        <w:t>exit</w:t>
      </w:r>
    </w:p>
    <w:p w14:paraId="0EFEBA8A" w14:textId="3A6F9264" w:rsidR="00A720DD" w:rsidRDefault="00A720DD" w:rsidP="00A720DD">
      <w:pPr>
        <w:pStyle w:val="report-text"/>
      </w:pPr>
      <w:r>
        <w:t xml:space="preserve">IGV was </w:t>
      </w:r>
      <w:r w:rsidRPr="00A720DD">
        <w:t xml:space="preserve">executed </w:t>
      </w:r>
      <w:r w:rsidR="000C0E69">
        <w:t>by running java with 8 GB of memory (</w:t>
      </w:r>
      <w:r w:rsidR="000C0E69" w:rsidRPr="000C0E69">
        <w:rPr>
          <w:rStyle w:val="report-code"/>
          <w:rFonts w:eastAsiaTheme="minorEastAsia"/>
        </w:rPr>
        <w:t>java -Xmx8000m</w:t>
      </w:r>
      <w:r w:rsidR="000C0E69">
        <w:t xml:space="preserve">) </w:t>
      </w:r>
      <w:r>
        <w:t>since the default of 2 GB was insufficient to load the BAM file.</w:t>
      </w:r>
    </w:p>
    <w:p w14:paraId="344AA847" w14:textId="5F26F68A" w:rsidR="00701A25" w:rsidRDefault="00B326B7" w:rsidP="00B326B7">
      <w:pPr>
        <w:pStyle w:val="report-text"/>
      </w:pPr>
      <w:r>
        <w:t xml:space="preserve">These tests were </w:t>
      </w:r>
      <w:r w:rsidR="00BF4504">
        <w:t>performed</w:t>
      </w:r>
      <w:r>
        <w:t xml:space="preserve"> on a server with 32 processing units and running CentOS 6</w:t>
      </w:r>
      <w:r w:rsidR="00BF4504">
        <w:t xml:space="preserve"> wi</w:t>
      </w:r>
      <w:r w:rsidR="003C06C1">
        <w:t>th the data stored on a network-</w:t>
      </w:r>
      <w:r w:rsidR="00BF4504">
        <w:t xml:space="preserve">attached storage </w:t>
      </w:r>
      <w:r w:rsidR="003C06C1">
        <w:t>server</w:t>
      </w:r>
      <w:r>
        <w:t>.</w:t>
      </w:r>
    </w:p>
    <w:p w14:paraId="2115B9D1" w14:textId="47AC2453" w:rsidR="00A0610A" w:rsidRDefault="00A0610A" w:rsidP="00A0610A">
      <w:pPr>
        <w:pStyle w:val="report-heading-2"/>
      </w:pPr>
      <w:r>
        <w:t>Options for interactive browsing</w:t>
      </w:r>
    </w:p>
    <w:p w14:paraId="455CABA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N a v i g a t i o n </w:t>
      </w:r>
    </w:p>
    <w:p w14:paraId="0F32068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0D3223BF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goto chrom:[from]-[to]</w:t>
      </w:r>
    </w:p>
    <w:p w14:paraId="579205AA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region `chrom:from-to` or to `chrom:from` or to the start of `chrom`.</w:t>
      </w:r>
    </w:p>
    <w:p w14:paraId="17F03C3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INT [INT]</w:t>
      </w:r>
    </w:p>
    <w:p w14:paraId="76424A8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position `INT` or to region `INT INT` on current chromosome.</w:t>
      </w:r>
    </w:p>
    <w:p w14:paraId="6831898F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+ INT [k|m]</w:t>
      </w:r>
    </w:p>
    <w:p w14:paraId="4F772A7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forward by `INT` bases. Suffix K/M recognized.</w:t>
      </w:r>
    </w:p>
    <w:p w14:paraId="29A4BFD8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- INT [k|m]</w:t>
      </w:r>
    </w:p>
    <w:p w14:paraId="3060862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backwards by INT bases. Suffix K/M recognized.</w:t>
      </w:r>
    </w:p>
    <w:p w14:paraId="02085BD8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f [NUM=0.1]</w:t>
      </w:r>
    </w:p>
    <w:p w14:paraId="15B82BB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forward NUM times the size of the current window, 1/10 by default.</w:t>
      </w:r>
    </w:p>
    <w:p w14:paraId="5572A2F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b [NUM=0.1]</w:t>
      </w:r>
    </w:p>
    <w:p w14:paraId="29E2BC2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backward NUM times the size of the current window, 1/10 by default</w:t>
      </w:r>
    </w:p>
    <w:p w14:paraId="7A5885D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ff </w:t>
      </w:r>
    </w:p>
    <w:p w14:paraId="3112B3D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forward by 1/2 of a window. A shortcut for `f 0.5`</w:t>
      </w:r>
    </w:p>
    <w:p w14:paraId="3589FDF9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bb </w:t>
      </w:r>
    </w:p>
    <w:p w14:paraId="09E0FC2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backward by 1/2 of a window. A shortcut for `b 0.5`</w:t>
      </w:r>
    </w:p>
    <w:p w14:paraId="1735E43F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zi [INT = 1]</w:t>
      </w:r>
    </w:p>
    <w:p w14:paraId="0981FF5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Zoom in INT times. Each zoom halves the window size.</w:t>
      </w:r>
    </w:p>
    <w:p w14:paraId="5B2D2D6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zo [INT = 1]</w:t>
      </w:r>
    </w:p>
    <w:p w14:paraId="6F34AEB9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Zoom out INT times. Each zoom doubles the window size.</w:t>
      </w:r>
    </w:p>
    <w:p w14:paraId="531FE04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extend [mid|window] [INT left] [INT right]</w:t>
      </w:r>
    </w:p>
    <w:p w14:paraId="08EBBB0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Extend the current window by `INT` bases left and right.</w:t>
      </w:r>
    </w:p>
    <w:p w14:paraId="56725D4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l </w:t>
      </w:r>
    </w:p>
    <w:p w14:paraId="7C71119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the Left half of the current window.</w:t>
      </w:r>
    </w:p>
    <w:p w14:paraId="18BC621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r </w:t>
      </w:r>
    </w:p>
    <w:p w14:paraId="0E0BC1A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the Right half of the current window.</w:t>
      </w:r>
    </w:p>
    <w:p w14:paraId="74101CF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p </w:t>
      </w:r>
    </w:p>
    <w:p w14:paraId="2933597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the previous visited position.</w:t>
      </w:r>
    </w:p>
    <w:p w14:paraId="31FCE7B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n </w:t>
      </w:r>
    </w:p>
    <w:p w14:paraId="4E51AF5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o to the next visited position.</w:t>
      </w:r>
    </w:p>
    <w:p w14:paraId="2EBFA8D8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next [-back] [-start] [track]</w:t>
      </w:r>
    </w:p>
    <w:p w14:paraId="09BD27F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Move to the next feature not overlapping the current coordinates.</w:t>
      </w:r>
    </w:p>
    <w:p w14:paraId="38B2B26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3A72EF70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F i n d </w:t>
      </w:r>
    </w:p>
    <w:p w14:paraId="6658633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67E42D4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find [-all] regex [track]</w:t>
      </w:r>
    </w:p>
    <w:p w14:paraId="37A9918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Find the first record in `track` containing `regex`.</w:t>
      </w:r>
    </w:p>
    <w:p w14:paraId="7F418DC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seqRegex [-iupac] [-c] [regex]</w:t>
      </w:r>
    </w:p>
    <w:p w14:paraId="10E84CE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Find regex in reference sequence and show matches as an additional track.</w:t>
      </w:r>
    </w:p>
    <w:p w14:paraId="3ADA21E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bookmark [name] | [-rm] | [-print] | [&gt; [file]]</w:t>
      </w:r>
    </w:p>
    <w:p w14:paraId="5D52EC9C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Creates a track to save positions of interest.</w:t>
      </w:r>
    </w:p>
    <w:p w14:paraId="514C132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6E86DFDB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D i s p l a y </w:t>
      </w:r>
    </w:p>
    <w:p w14:paraId="4746D2F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031811B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grep [-i = .*] [-e = ''] [track_regex = .*]...</w:t>
      </w:r>
    </w:p>
    <w:p w14:paraId="4D6B8379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imilar to grep command, filter for features including or excluding patterns.</w:t>
      </w:r>
    </w:p>
    <w:p w14:paraId="309FA070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featureDisplayMode [-expanded | -collapsed | -oneline] [track_regex = .*]...</w:t>
      </w:r>
    </w:p>
    <w:p w14:paraId="76DAAD3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how annotation features should be displayed.</w:t>
      </w:r>
    </w:p>
    <w:p w14:paraId="3E352B7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gap [-on | -off] [track_regex = .*]...</w:t>
      </w:r>
    </w:p>
    <w:p w14:paraId="18D07B1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Display features with or without a separating gap.</w:t>
      </w:r>
    </w:p>
    <w:p w14:paraId="110E466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gffNameAttr [attribute_name = NULL | -na] [track_regex = .*]...</w:t>
      </w:r>
    </w:p>
    <w:p w14:paraId="6BAF56E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TF/GFF attribute to set the feature name or `-na` to suppress name.</w:t>
      </w:r>
    </w:p>
    <w:p w14:paraId="40A596F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trackHeight INT [track_regex = .*]...</w:t>
      </w:r>
    </w:p>
    <w:p w14:paraId="2B9D3A4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track height to INT lines of text for all tracks matching regexes.</w:t>
      </w:r>
    </w:p>
    <w:p w14:paraId="49D27B2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ylim &lt;NUM|min|na&gt; &lt;NUM|min|na&gt; [track_regex = .*]...</w:t>
      </w:r>
    </w:p>
    <w:p w14:paraId="2ACA950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the y-axis limit for all tracks matched by regexes.</w:t>
      </w:r>
    </w:p>
    <w:p w14:paraId="38C4FB6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colorTrack color [track_regex = .*]...</w:t>
      </w:r>
    </w:p>
    <w:p w14:paraId="77EE470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colour for tracks matched by regex.</w:t>
      </w:r>
    </w:p>
    <w:p w14:paraId="0B28E8B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hideTitle [-on | -off] [track_regex = .*]...</w:t>
      </w:r>
    </w:p>
    <w:p w14:paraId="3B74551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the display of the title line matched by track_regex.</w:t>
      </w:r>
    </w:p>
    <w:p w14:paraId="78F0944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editNames -t &lt;pattern&gt; &lt;replacement&gt; [track_re=.*]...</w:t>
      </w:r>
    </w:p>
    <w:p w14:paraId="4074D0CA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Edit track names by substituting regex pattern with replacement.</w:t>
      </w:r>
    </w:p>
    <w:p w14:paraId="5C7AB85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dataCol [index = 4] [track_regex = .*]...</w:t>
      </w:r>
    </w:p>
    <w:p w14:paraId="6AFF9F99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lect data column for bedgraph tracks containing regex.</w:t>
      </w:r>
    </w:p>
    <w:p w14:paraId="6B9AAC49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print [-n INT] [-full] [-off] [track_regex = .*]... [&gt;|&gt;&gt; file]</w:t>
      </w:r>
    </w:p>
    <w:p w14:paraId="27D0688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Print lines for the tracks matched by `track_regex`.</w:t>
      </w:r>
    </w:p>
    <w:p w14:paraId="0146CE3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14613520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A l i g n m e n t s </w:t>
      </w:r>
    </w:p>
    <w:p w14:paraId="703FC1BF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58F8BFC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rpm [-on | -off] [track_regex = .*]</w:t>
      </w:r>
    </w:p>
    <w:p w14:paraId="59E1E911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display to reads per million for BAM and TDF files.</w:t>
      </w:r>
    </w:p>
    <w:p w14:paraId="4AB71EB8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samtools [-f INT=0] [-F INT=4] [-q INT=0] [track_re = .*] ...</w:t>
      </w:r>
    </w:p>
    <w:p w14:paraId="6E22681C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Apply samtools filters to alignment tracks captured by the list of track regexes.</w:t>
      </w:r>
    </w:p>
    <w:p w14:paraId="3900F04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BSseq [-on | -off] [track_regex = .*]...</w:t>
      </w:r>
    </w:p>
    <w:p w14:paraId="740DF801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bisulfite mode for read tracks matched by regex.</w:t>
      </w:r>
    </w:p>
    <w:p w14:paraId="56F02B02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56AED440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G e n e r a l </w:t>
      </w:r>
    </w:p>
    <w:p w14:paraId="0C118401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1701CB4B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setGenome fasta|bam|genome</w:t>
      </w:r>
    </w:p>
    <w:p w14:paraId="3AE0C72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et genome and reference sequence.</w:t>
      </w:r>
    </w:p>
    <w:p w14:paraId="5C45D56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showGenome </w:t>
      </w:r>
    </w:p>
    <w:p w14:paraId="7E1891E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Print the genome dictionary with a representation of chromosome sizes.</w:t>
      </w:r>
    </w:p>
    <w:p w14:paraId="0FA241AF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infoTracks </w:t>
      </w:r>
    </w:p>
    <w:p w14:paraId="5EBE864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Print the name of the current tracks along with file name and format.</w:t>
      </w:r>
    </w:p>
    <w:p w14:paraId="4E332CDC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recentlyOpened </w:t>
      </w:r>
    </w:p>
    <w:p w14:paraId="1C4CDB8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List recently opened files.</w:t>
      </w:r>
    </w:p>
    <w:p w14:paraId="4B8F6BB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addTracks [file or URL]...</w:t>
      </w:r>
    </w:p>
    <w:p w14:paraId="58242DDC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Add tracks from local or remote files.</w:t>
      </w:r>
    </w:p>
    <w:p w14:paraId="7F003DB7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dropTracks [-t] track_regex [track_regex]...</w:t>
      </w:r>
    </w:p>
    <w:p w14:paraId="474C8BCB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Drop tracks matching any of the listed regexes.</w:t>
      </w:r>
    </w:p>
    <w:p w14:paraId="5E9BBD6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orderTracks [track_regex]...</w:t>
      </w:r>
    </w:p>
    <w:p w14:paraId="17BD8C9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Reorder tracks according to the list of regexes or sort by name.</w:t>
      </w:r>
    </w:p>
    <w:p w14:paraId="5DC6EF24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posHistory </w:t>
      </w:r>
    </w:p>
    <w:p w14:paraId="33D12F11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List the visited positions.</w:t>
      </w:r>
    </w:p>
    <w:p w14:paraId="7B0763BB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history </w:t>
      </w:r>
    </w:p>
    <w:p w14:paraId="658A04DA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List the executed commands.</w:t>
      </w:r>
    </w:p>
    <w:p w14:paraId="7AE90C36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save [&gt;&gt;] [filename = chrom_start_end.txt']</w:t>
      </w:r>
    </w:p>
    <w:p w14:paraId="59867ED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Save screenshot to file as text or pdf format.</w:t>
      </w:r>
    </w:p>
    <w:p w14:paraId="17BC9E1A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sessionSave filename</w:t>
      </w:r>
    </w:p>
    <w:p w14:paraId="3A0A146D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Experimental: Save the current settings to file suitable to be reloaded by ASCIIGenome.</w:t>
      </w:r>
    </w:p>
    <w:p w14:paraId="2FBE704A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q </w:t>
      </w:r>
    </w:p>
    <w:p w14:paraId="37E6A6CB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Quit</w:t>
      </w:r>
    </w:p>
    <w:p w14:paraId="26998068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>h -h</w:t>
      </w:r>
    </w:p>
    <w:p w14:paraId="69DFD445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h and -h show this help.</w:t>
      </w:r>
    </w:p>
    <w:p w14:paraId="4ADF47A3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  <w:r>
        <w:rPr>
          <w:lang w:val="en-US"/>
        </w:rPr>
        <w:t xml:space="preserve">      For help on commands: `command -h`, e.g. `ylim -h`</w:t>
      </w:r>
    </w:p>
    <w:p w14:paraId="72CC199E" w14:textId="77777777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color w:val="000000"/>
          <w:lang w:val="en-US"/>
        </w:rPr>
      </w:pPr>
    </w:p>
    <w:p w14:paraId="59863AC6" w14:textId="71923273" w:rsidR="00A0610A" w:rsidRDefault="00A0610A" w:rsidP="00A0610A">
      <w:pPr>
        <w:pStyle w:val="report-code-block"/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rPr>
          <w:lang w:val="en-US"/>
        </w:rPr>
      </w:pPr>
      <w:r>
        <w:rPr>
          <w:lang w:val="en-US"/>
        </w:rPr>
        <w:t xml:space="preserve">Full documentation at: </w:t>
      </w:r>
      <w:hyperlink r:id="rId10" w:history="1">
        <w:r w:rsidRPr="006F17A9">
          <w:rPr>
            <w:rStyle w:val="Hyperlink"/>
            <w:lang w:val="en-US"/>
          </w:rPr>
          <w:t>http://asciigenome.readthedocs.io/</w:t>
        </w:r>
      </w:hyperlink>
    </w:p>
    <w:p w14:paraId="31FA669C" w14:textId="0977D564" w:rsidR="00A0610A" w:rsidRDefault="00A0610A" w:rsidP="008C0815">
      <w:pPr>
        <w:pStyle w:val="report-legend"/>
        <w:spacing w:before="120"/>
      </w:pPr>
      <w:r w:rsidRPr="00A0610A">
        <w:rPr>
          <w:b/>
        </w:rPr>
        <w:t>Figure S1</w:t>
      </w:r>
      <w:r>
        <w:rPr>
          <w:b/>
        </w:rPr>
        <w:t xml:space="preserve">. </w:t>
      </w:r>
      <w:r>
        <w:t xml:space="preserve">Options available for interactive browsing. This list can be invoked by entering </w:t>
      </w:r>
      <w:r w:rsidRPr="00A0610A">
        <w:t>“</w:t>
      </w:r>
      <w:r w:rsidRPr="00A0610A">
        <w:rPr>
          <w:rStyle w:val="report-code"/>
          <w:rFonts w:eastAsiaTheme="minorEastAsia"/>
        </w:rPr>
        <w:t>h</w:t>
      </w:r>
      <w:r w:rsidRPr="00A0610A">
        <w:t xml:space="preserve">” </w:t>
      </w:r>
      <w:r>
        <w:t xml:space="preserve">at the command prompt of ASCIIGenome. </w:t>
      </w:r>
      <w:r w:rsidR="0027060F">
        <w:t>D</w:t>
      </w:r>
      <w:r>
        <w:t>etailed help for each option can be displayed by entering “</w:t>
      </w:r>
      <w:r w:rsidRPr="00A0610A">
        <w:rPr>
          <w:i/>
        </w:rPr>
        <w:t>command</w:t>
      </w:r>
      <w:r>
        <w:t xml:space="preserve"> -h”, e.g. “</w:t>
      </w:r>
      <w:r w:rsidRPr="00A0610A">
        <w:rPr>
          <w:rStyle w:val="report-code"/>
          <w:rFonts w:eastAsiaTheme="minorEastAsia"/>
        </w:rPr>
        <w:t>ylim -h</w:t>
      </w:r>
      <w:r>
        <w:t>”.</w:t>
      </w:r>
      <w:r w:rsidR="00987E88">
        <w:t xml:space="preserve"> See also </w:t>
      </w:r>
      <w:hyperlink r:id="rId11" w:history="1">
        <w:r w:rsidR="00987E88" w:rsidRPr="006F17A9">
          <w:rPr>
            <w:rStyle w:val="Hyperlink"/>
          </w:rPr>
          <w:t>http://asciigenome.readthedocs.io/en/latest/commandHelp.html</w:t>
        </w:r>
      </w:hyperlink>
      <w:r w:rsidR="00987E88">
        <w:t xml:space="preserve">. </w:t>
      </w:r>
    </w:p>
    <w:p w14:paraId="3E2BDDBF" w14:textId="36AA7D43" w:rsidR="00FD5F9B" w:rsidRDefault="00FD5F9B" w:rsidP="00FD5F9B">
      <w:pPr>
        <w:pStyle w:val="report-heading-2"/>
      </w:pPr>
      <w:r>
        <w:t>Supported data fo</w:t>
      </w:r>
      <w:bookmarkStart w:id="0" w:name="_GoBack"/>
      <w:bookmarkEnd w:id="0"/>
      <w:r>
        <w:t>rmats</w:t>
      </w:r>
    </w:p>
    <w:p w14:paraId="55C30BDC" w14:textId="03C27A83" w:rsidR="00A22D75" w:rsidRPr="00A22D75" w:rsidRDefault="00A22D75" w:rsidP="00A22D75">
      <w:pPr>
        <w:pStyle w:val="report-table-legend"/>
        <w:rPr>
          <w:b/>
        </w:rPr>
      </w:pPr>
      <w:r w:rsidRPr="00A22D75">
        <w:rPr>
          <w:b/>
        </w:rPr>
        <w:t>Supplementary Table S1</w:t>
      </w:r>
      <w:r>
        <w:rPr>
          <w:b/>
        </w:rPr>
        <w:t xml:space="preserve">. </w:t>
      </w:r>
      <w:r w:rsidRPr="00A22D75">
        <w:t xml:space="preserve">Data </w:t>
      </w:r>
      <w:r>
        <w:t xml:space="preserve">formats supported by ASCIIGenome. All plain text formats (gtf, bed, vcf, </w:t>
      </w:r>
      <w:r w:rsidRPr="00A22D75">
        <w:rPr>
          <w:i/>
        </w:rPr>
        <w:t>etc</w:t>
      </w:r>
      <w:r>
        <w:t>) can be read also as gzip compressed.</w:t>
      </w:r>
      <w:r w:rsidR="00EB5A12">
        <w:t xml:space="preserve"> The file name extension determines how ASCIIGenome interprets the input</w:t>
      </w:r>
      <w:r w:rsidR="0078747F">
        <w:t xml:space="preserve"> with default format being bed</w:t>
      </w:r>
      <w:r w:rsidR="00EB5A12">
        <w:t>.</w:t>
      </w:r>
      <w:r w:rsidR="00CF3045">
        <w:t xml:space="preserve"> See also </w:t>
      </w:r>
      <w:hyperlink r:id="rId12" w:history="1">
        <w:r w:rsidR="00CF3045" w:rsidRPr="006F17A9">
          <w:rPr>
            <w:rStyle w:val="Hyperlink"/>
          </w:rPr>
          <w:t>http://asciigenome.readthedocs.io/en/latest/supported_io.html#input-file-formats</w:t>
        </w:r>
      </w:hyperlink>
      <w:r w:rsidR="00CF3045">
        <w:t xml:space="preserve">. </w:t>
      </w:r>
      <w:r w:rsidR="00E96663">
        <w:t>For more information on each format see also the Ensembl and UCSC Genome Browser web sites.</w:t>
      </w:r>
    </w:p>
    <w:tbl>
      <w:tblPr>
        <w:tblW w:w="42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2126"/>
      </w:tblGrid>
      <w:tr w:rsidR="00A22D75" w:rsidRPr="00936208" w14:paraId="5D0270E0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B260D" w14:textId="378BA6AC" w:rsidR="00A22D75" w:rsidRPr="00936208" w:rsidRDefault="00A22D75" w:rsidP="00A22D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Form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F7F83" w14:textId="0385E57C" w:rsidR="00A22D75" w:rsidRPr="00936208" w:rsidRDefault="00A22D75" w:rsidP="00A22D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Extension</w:t>
            </w:r>
          </w:p>
        </w:tc>
      </w:tr>
      <w:tr w:rsidR="00A22D75" w:rsidRPr="00936208" w14:paraId="167BABA1" w14:textId="77777777" w:rsidTr="00A22D75">
        <w:trPr>
          <w:trHeight w:val="554"/>
        </w:trPr>
        <w:tc>
          <w:tcPr>
            <w:tcW w:w="4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C6B8" w14:textId="1AD2F193" w:rsidR="00A22D75" w:rsidRPr="00936208" w:rsidRDefault="00A22D75" w:rsidP="009362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Annotation</w:t>
            </w:r>
          </w:p>
        </w:tc>
      </w:tr>
      <w:tr w:rsidR="00A22D75" w:rsidRPr="00936208" w14:paraId="079AFB8E" w14:textId="77777777" w:rsidTr="00A22D75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0805" w14:textId="77777777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f, gf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B0F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gtf .gff .gff3</w:t>
            </w:r>
          </w:p>
        </w:tc>
      </w:tr>
      <w:tr w:rsidR="00A22D75" w:rsidRPr="00936208" w14:paraId="5C63D2CC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1C7" w14:textId="77777777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gB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C2A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bb .bigBed</w:t>
            </w:r>
          </w:p>
        </w:tc>
      </w:tr>
      <w:tr w:rsidR="00A22D75" w:rsidRPr="00936208" w14:paraId="2AC503AC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CC3" w14:textId="77777777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912E" w14:textId="615D0FB1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ny</w:t>
            </w:r>
            <w:r w:rsidR="005D1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default)</w:t>
            </w:r>
          </w:p>
        </w:tc>
      </w:tr>
      <w:tr w:rsidR="00A22D75" w:rsidRPr="00936208" w14:paraId="7404F3A8" w14:textId="77777777" w:rsidTr="00A22D75">
        <w:trPr>
          <w:trHeight w:val="525"/>
        </w:trPr>
        <w:tc>
          <w:tcPr>
            <w:tcW w:w="4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8714" w14:textId="5ABD5F3C" w:rsidR="00A22D75" w:rsidRPr="00936208" w:rsidRDefault="00A22D75" w:rsidP="009362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Quantitativ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 data</w:t>
            </w:r>
          </w:p>
        </w:tc>
      </w:tr>
      <w:tr w:rsidR="00A22D75" w:rsidRPr="00936208" w14:paraId="3CDD1A47" w14:textId="77777777" w:rsidTr="00A22D75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266" w14:textId="4C315896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gwi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253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bigWig .bw</w:t>
            </w:r>
          </w:p>
        </w:tc>
      </w:tr>
      <w:tr w:rsidR="00A22D75" w:rsidRPr="00936208" w14:paraId="301479B1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7F5" w14:textId="77777777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edGra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9464" w14:textId="2DFB6115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bedGraph</w:t>
            </w:r>
          </w:p>
        </w:tc>
      </w:tr>
      <w:tr w:rsidR="00A22D75" w:rsidRPr="00936208" w14:paraId="4D466012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75B" w14:textId="5C5DA073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d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2F8B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tdf</w:t>
            </w:r>
          </w:p>
        </w:tc>
      </w:tr>
      <w:tr w:rsidR="00A22D75" w:rsidRPr="00936208" w14:paraId="7DF88A6F" w14:textId="77777777" w:rsidTr="00A22D75">
        <w:trPr>
          <w:trHeight w:val="510"/>
        </w:trPr>
        <w:tc>
          <w:tcPr>
            <w:tcW w:w="4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C09B" w14:textId="3D5AAD76" w:rsidR="00A22D75" w:rsidRPr="00936208" w:rsidRDefault="00A22D75" w:rsidP="009362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Other</w:t>
            </w:r>
          </w:p>
        </w:tc>
      </w:tr>
      <w:tr w:rsidR="00A22D75" w:rsidRPr="00936208" w14:paraId="22E0E3B7" w14:textId="77777777" w:rsidTr="00A22D75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C8B" w14:textId="73E93C81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c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307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vcf</w:t>
            </w:r>
          </w:p>
        </w:tc>
      </w:tr>
      <w:tr w:rsidR="00A22D75" w:rsidRPr="00936208" w14:paraId="587BBC8F" w14:textId="77777777" w:rsidTr="00A22D7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6CD" w14:textId="77777777" w:rsidR="00A22D75" w:rsidRPr="00936208" w:rsidRDefault="00A22D75" w:rsidP="00936208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36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FB7" w14:textId="77777777" w:rsidR="00A22D75" w:rsidRPr="00BD209F" w:rsidRDefault="00A22D75" w:rsidP="00936208">
            <w:pPr>
              <w:spacing w:before="120" w:after="120"/>
              <w:rPr>
                <w:rStyle w:val="report-code"/>
                <w:rFonts w:eastAsiaTheme="minorEastAsia"/>
              </w:rPr>
            </w:pPr>
            <w:r w:rsidRPr="00BD209F">
              <w:rPr>
                <w:rStyle w:val="report-code"/>
                <w:rFonts w:eastAsiaTheme="minorEastAsia"/>
              </w:rPr>
              <w:t>.bam</w:t>
            </w:r>
          </w:p>
        </w:tc>
      </w:tr>
    </w:tbl>
    <w:p w14:paraId="33E6C1ED" w14:textId="77777777" w:rsidR="00FD5F9B" w:rsidRPr="00FD5F9B" w:rsidRDefault="00FD5F9B" w:rsidP="00FD5F9B">
      <w:pPr>
        <w:pStyle w:val="report-text"/>
      </w:pPr>
    </w:p>
    <w:sectPr w:rsidR="00FD5F9B" w:rsidRPr="00FD5F9B" w:rsidSect="00936208">
      <w:headerReference w:type="default" r:id="rId13"/>
      <w:footerReference w:type="even" r:id="rId14"/>
      <w:footerReference w:type="default" r:id="rId15"/>
      <w:pgSz w:w="11900" w:h="16840"/>
      <w:pgMar w:top="1134" w:right="985" w:bottom="993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64BF6" w14:textId="77777777" w:rsidR="00807416" w:rsidRDefault="00807416" w:rsidP="006109E6">
      <w:r>
        <w:separator/>
      </w:r>
    </w:p>
  </w:endnote>
  <w:endnote w:type="continuationSeparator" w:id="0">
    <w:p w14:paraId="242C54C5" w14:textId="77777777" w:rsidR="00807416" w:rsidRDefault="00807416" w:rsidP="00610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BE5B3" w14:textId="77777777" w:rsidR="00807416" w:rsidRDefault="00807416" w:rsidP="00346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37B7A8" w14:textId="77777777" w:rsidR="00807416" w:rsidRDefault="00807416" w:rsidP="003467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9B1F0" w14:textId="77777777" w:rsidR="00807416" w:rsidRDefault="00807416" w:rsidP="00346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06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8C3987" w14:textId="77777777" w:rsidR="00807416" w:rsidRDefault="00807416" w:rsidP="003467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66E1B" w14:textId="77777777" w:rsidR="00807416" w:rsidRDefault="00807416" w:rsidP="006109E6">
      <w:r>
        <w:separator/>
      </w:r>
    </w:p>
  </w:footnote>
  <w:footnote w:type="continuationSeparator" w:id="0">
    <w:p w14:paraId="673C3166" w14:textId="77777777" w:rsidR="00807416" w:rsidRDefault="00807416" w:rsidP="006109E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F54A3" w14:textId="4F349959" w:rsidR="00807416" w:rsidRDefault="00807416">
    <w:pPr>
      <w:pStyle w:val="Header"/>
    </w:pPr>
    <w:r w:rsidRPr="00F05E98">
      <w:rPr>
        <w:i/>
      </w:rPr>
      <w:t>D. Beraldi</w:t>
    </w:r>
    <w:r>
      <w:t xml:space="preserve"> - ASCIIGenome: A command line genome browser for console terminal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A4DA3"/>
    <w:multiLevelType w:val="hybridMultilevel"/>
    <w:tmpl w:val="4724BFF0"/>
    <w:lvl w:ilvl="0" w:tplc="C422DC3C">
      <w:start w:val="1"/>
      <w:numFmt w:val="bullet"/>
      <w:pStyle w:val="report-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ttachedTemplate r:id="rId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D8B"/>
    <w:rsid w:val="000106A4"/>
    <w:rsid w:val="00011219"/>
    <w:rsid w:val="00032C73"/>
    <w:rsid w:val="00055564"/>
    <w:rsid w:val="0006562C"/>
    <w:rsid w:val="000C0E69"/>
    <w:rsid w:val="000F7FCE"/>
    <w:rsid w:val="00120872"/>
    <w:rsid w:val="00133A82"/>
    <w:rsid w:val="00136859"/>
    <w:rsid w:val="00154D3B"/>
    <w:rsid w:val="00172A66"/>
    <w:rsid w:val="0017461E"/>
    <w:rsid w:val="00195D66"/>
    <w:rsid w:val="001B2D1A"/>
    <w:rsid w:val="00200EDC"/>
    <w:rsid w:val="00220818"/>
    <w:rsid w:val="00241900"/>
    <w:rsid w:val="00246ACC"/>
    <w:rsid w:val="002476E2"/>
    <w:rsid w:val="0026661C"/>
    <w:rsid w:val="0027060F"/>
    <w:rsid w:val="002772CD"/>
    <w:rsid w:val="002B2933"/>
    <w:rsid w:val="002C0F5F"/>
    <w:rsid w:val="002D1A82"/>
    <w:rsid w:val="002D2867"/>
    <w:rsid w:val="002D4666"/>
    <w:rsid w:val="002E30A0"/>
    <w:rsid w:val="0032719B"/>
    <w:rsid w:val="003439C1"/>
    <w:rsid w:val="003467ED"/>
    <w:rsid w:val="00347219"/>
    <w:rsid w:val="00366602"/>
    <w:rsid w:val="00366DC3"/>
    <w:rsid w:val="003736C5"/>
    <w:rsid w:val="003A5743"/>
    <w:rsid w:val="003B379B"/>
    <w:rsid w:val="003C06C1"/>
    <w:rsid w:val="003E0D8B"/>
    <w:rsid w:val="003F13B3"/>
    <w:rsid w:val="003F598F"/>
    <w:rsid w:val="00410A6D"/>
    <w:rsid w:val="004159BE"/>
    <w:rsid w:val="00422FD0"/>
    <w:rsid w:val="00445949"/>
    <w:rsid w:val="004A16AF"/>
    <w:rsid w:val="004B3D5D"/>
    <w:rsid w:val="004C578B"/>
    <w:rsid w:val="004D485E"/>
    <w:rsid w:val="004D7FA2"/>
    <w:rsid w:val="004E16D7"/>
    <w:rsid w:val="004F455E"/>
    <w:rsid w:val="004F537B"/>
    <w:rsid w:val="00511BDF"/>
    <w:rsid w:val="005158BE"/>
    <w:rsid w:val="00515A89"/>
    <w:rsid w:val="00546615"/>
    <w:rsid w:val="005620C9"/>
    <w:rsid w:val="00563572"/>
    <w:rsid w:val="0057527B"/>
    <w:rsid w:val="005901F9"/>
    <w:rsid w:val="00590987"/>
    <w:rsid w:val="005A691F"/>
    <w:rsid w:val="005D1C1E"/>
    <w:rsid w:val="005E7EDA"/>
    <w:rsid w:val="005E7F13"/>
    <w:rsid w:val="005F62D3"/>
    <w:rsid w:val="006109E6"/>
    <w:rsid w:val="00632943"/>
    <w:rsid w:val="006365A4"/>
    <w:rsid w:val="006472E5"/>
    <w:rsid w:val="006735E6"/>
    <w:rsid w:val="00687E22"/>
    <w:rsid w:val="00692A5B"/>
    <w:rsid w:val="006A6A98"/>
    <w:rsid w:val="006C1502"/>
    <w:rsid w:val="006E22BE"/>
    <w:rsid w:val="006F7E01"/>
    <w:rsid w:val="00701A25"/>
    <w:rsid w:val="00716BA8"/>
    <w:rsid w:val="0074543C"/>
    <w:rsid w:val="00785BDF"/>
    <w:rsid w:val="00786918"/>
    <w:rsid w:val="0078747F"/>
    <w:rsid w:val="007A2A80"/>
    <w:rsid w:val="007B23BF"/>
    <w:rsid w:val="00807416"/>
    <w:rsid w:val="00837315"/>
    <w:rsid w:val="008451CE"/>
    <w:rsid w:val="00855A78"/>
    <w:rsid w:val="00872F22"/>
    <w:rsid w:val="008767AD"/>
    <w:rsid w:val="00882F11"/>
    <w:rsid w:val="00885D7B"/>
    <w:rsid w:val="008A2AB6"/>
    <w:rsid w:val="008C0815"/>
    <w:rsid w:val="00900DC0"/>
    <w:rsid w:val="00904A87"/>
    <w:rsid w:val="00936208"/>
    <w:rsid w:val="00956C8C"/>
    <w:rsid w:val="009659BA"/>
    <w:rsid w:val="00987E88"/>
    <w:rsid w:val="00996B7C"/>
    <w:rsid w:val="009A0F61"/>
    <w:rsid w:val="009A30BA"/>
    <w:rsid w:val="009C4812"/>
    <w:rsid w:val="009E6136"/>
    <w:rsid w:val="00A0610A"/>
    <w:rsid w:val="00A22D75"/>
    <w:rsid w:val="00A44ED7"/>
    <w:rsid w:val="00A720DD"/>
    <w:rsid w:val="00A72CD3"/>
    <w:rsid w:val="00A77820"/>
    <w:rsid w:val="00A842FC"/>
    <w:rsid w:val="00AA7FAC"/>
    <w:rsid w:val="00AC6BAB"/>
    <w:rsid w:val="00AF0901"/>
    <w:rsid w:val="00AF729C"/>
    <w:rsid w:val="00B16AD9"/>
    <w:rsid w:val="00B326B7"/>
    <w:rsid w:val="00B35A7F"/>
    <w:rsid w:val="00B44EE4"/>
    <w:rsid w:val="00B46CAF"/>
    <w:rsid w:val="00B634CF"/>
    <w:rsid w:val="00B83526"/>
    <w:rsid w:val="00BD209F"/>
    <w:rsid w:val="00BD4CE2"/>
    <w:rsid w:val="00BF4504"/>
    <w:rsid w:val="00C1622C"/>
    <w:rsid w:val="00C25193"/>
    <w:rsid w:val="00C36C24"/>
    <w:rsid w:val="00C40D7E"/>
    <w:rsid w:val="00C47DA0"/>
    <w:rsid w:val="00C51872"/>
    <w:rsid w:val="00C802D5"/>
    <w:rsid w:val="00C8030F"/>
    <w:rsid w:val="00C82485"/>
    <w:rsid w:val="00C8602F"/>
    <w:rsid w:val="00C92365"/>
    <w:rsid w:val="00CB346C"/>
    <w:rsid w:val="00CC095C"/>
    <w:rsid w:val="00CC098E"/>
    <w:rsid w:val="00CF3045"/>
    <w:rsid w:val="00D052AC"/>
    <w:rsid w:val="00D13F40"/>
    <w:rsid w:val="00D1666D"/>
    <w:rsid w:val="00D23537"/>
    <w:rsid w:val="00D35667"/>
    <w:rsid w:val="00D45290"/>
    <w:rsid w:val="00D54041"/>
    <w:rsid w:val="00D647CC"/>
    <w:rsid w:val="00D74993"/>
    <w:rsid w:val="00D85BCD"/>
    <w:rsid w:val="00DA290A"/>
    <w:rsid w:val="00DA4E55"/>
    <w:rsid w:val="00DB02D6"/>
    <w:rsid w:val="00DB145A"/>
    <w:rsid w:val="00DB5780"/>
    <w:rsid w:val="00DF0742"/>
    <w:rsid w:val="00DF0CB2"/>
    <w:rsid w:val="00E226C2"/>
    <w:rsid w:val="00E50E70"/>
    <w:rsid w:val="00E7181E"/>
    <w:rsid w:val="00E96663"/>
    <w:rsid w:val="00E9744E"/>
    <w:rsid w:val="00E9776B"/>
    <w:rsid w:val="00EB5A12"/>
    <w:rsid w:val="00EE5380"/>
    <w:rsid w:val="00F05E98"/>
    <w:rsid w:val="00F105EE"/>
    <w:rsid w:val="00F13F44"/>
    <w:rsid w:val="00F645A6"/>
    <w:rsid w:val="00FA06A1"/>
    <w:rsid w:val="00FB386E"/>
    <w:rsid w:val="00FD5F9B"/>
    <w:rsid w:val="00FF2A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B0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C3"/>
    <w:rPr>
      <w:rFonts w:ascii="Garamond" w:hAnsi="Garamond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A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A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A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2A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report-Heading-1">
    <w:name w:val="report-Heading-1"/>
    <w:basedOn w:val="Heading1"/>
    <w:next w:val="Normal"/>
    <w:qFormat/>
    <w:rsid w:val="00120872"/>
    <w:pPr>
      <w:spacing w:after="480"/>
      <w:jc w:val="center"/>
    </w:pPr>
    <w:rPr>
      <w:rFonts w:ascii="Garamond" w:hAnsi="Garamond"/>
    </w:rPr>
  </w:style>
  <w:style w:type="paragraph" w:customStyle="1" w:styleId="report-sub-heading">
    <w:name w:val="report-sub-heading"/>
    <w:basedOn w:val="report-text"/>
    <w:qFormat/>
    <w:rsid w:val="00D23537"/>
    <w:pPr>
      <w:spacing w:before="240" w:after="240"/>
      <w:jc w:val="center"/>
    </w:pPr>
    <w:rPr>
      <w:i/>
    </w:rPr>
  </w:style>
  <w:style w:type="paragraph" w:customStyle="1" w:styleId="report-bold-para">
    <w:name w:val="report-bold-para"/>
    <w:basedOn w:val="Normal"/>
    <w:qFormat/>
    <w:rsid w:val="005901F9"/>
    <w:pPr>
      <w:spacing w:before="480" w:after="240"/>
      <w:outlineLvl w:val="2"/>
    </w:pPr>
    <w:rPr>
      <w:b/>
    </w:rPr>
  </w:style>
  <w:style w:type="paragraph" w:customStyle="1" w:styleId="report-text">
    <w:name w:val="report-text"/>
    <w:basedOn w:val="Normal"/>
    <w:qFormat/>
    <w:rsid w:val="00E9744E"/>
    <w:pPr>
      <w:spacing w:before="120" w:after="120" w:line="360" w:lineRule="auto"/>
      <w:jc w:val="both"/>
    </w:pPr>
    <w:rPr>
      <w:sz w:val="24"/>
    </w:rPr>
  </w:style>
  <w:style w:type="paragraph" w:customStyle="1" w:styleId="report-bullet">
    <w:name w:val="report-bullet"/>
    <w:basedOn w:val="report-text"/>
    <w:qFormat/>
    <w:rsid w:val="00BD4CE2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366DC3"/>
  </w:style>
  <w:style w:type="paragraph" w:styleId="TOC2">
    <w:name w:val="toc 2"/>
    <w:basedOn w:val="Normal"/>
    <w:next w:val="Normal"/>
    <w:autoRedefine/>
    <w:uiPriority w:val="39"/>
    <w:unhideWhenUsed/>
    <w:rsid w:val="00BD4CE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D4CE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BD4CE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D4CE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D4CE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D4CE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D4CE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D4CE2"/>
    <w:pPr>
      <w:ind w:left="19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4E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E55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09E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109E6"/>
  </w:style>
  <w:style w:type="character" w:customStyle="1" w:styleId="FootnoteTextChar">
    <w:name w:val="Footnote Text Char"/>
    <w:basedOn w:val="DefaultParagraphFont"/>
    <w:link w:val="FootnoteText"/>
    <w:uiPriority w:val="99"/>
    <w:rsid w:val="006109E6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6109E6"/>
    <w:rPr>
      <w:vertAlign w:val="superscript"/>
    </w:rPr>
  </w:style>
  <w:style w:type="paragraph" w:customStyle="1" w:styleId="report-footnote">
    <w:name w:val="report-footnote"/>
    <w:basedOn w:val="report-text"/>
    <w:qFormat/>
    <w:rsid w:val="00A72CD3"/>
    <w:pPr>
      <w:spacing w:before="0" w:after="0" w:line="240" w:lineRule="auto"/>
    </w:pPr>
    <w:rPr>
      <w:sz w:val="20"/>
      <w:szCs w:val="20"/>
    </w:rPr>
  </w:style>
  <w:style w:type="paragraph" w:customStyle="1" w:styleId="report-legend">
    <w:name w:val="report-legend"/>
    <w:basedOn w:val="report-text"/>
    <w:next w:val="report-text"/>
    <w:qFormat/>
    <w:rsid w:val="00D23537"/>
    <w:pPr>
      <w:keepLines/>
      <w:spacing w:before="0" w:line="240" w:lineRule="auto"/>
    </w:pPr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0106A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report-heading-2">
    <w:name w:val="report-heading-2"/>
    <w:basedOn w:val="Heading2"/>
    <w:next w:val="report-text"/>
    <w:qFormat/>
    <w:rsid w:val="00C40D7E"/>
    <w:pPr>
      <w:spacing w:before="480" w:after="240"/>
    </w:pPr>
    <w:rPr>
      <w:rFonts w:ascii="Garamond" w:hAnsi="Garamond"/>
      <w:color w:val="1F497D" w:themeColor="text2"/>
      <w:sz w:val="28"/>
      <w:szCs w:val="28"/>
    </w:rPr>
  </w:style>
  <w:style w:type="paragraph" w:customStyle="1" w:styleId="report-caption">
    <w:name w:val="report-caption"/>
    <w:basedOn w:val="report-text"/>
    <w:next w:val="report-text"/>
    <w:qFormat/>
    <w:rsid w:val="00D1666D"/>
    <w:pPr>
      <w:keepLines/>
      <w:spacing w:before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66DC3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67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7ED"/>
    <w:rPr>
      <w:rFonts w:ascii="Garamond" w:hAnsi="Garamond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3467ED"/>
  </w:style>
  <w:style w:type="paragraph" w:styleId="NormalWeb">
    <w:name w:val="Normal (Web)"/>
    <w:basedOn w:val="Normal"/>
    <w:uiPriority w:val="99"/>
    <w:unhideWhenUsed/>
    <w:rsid w:val="00701A2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report-code">
    <w:name w:val="report-code"/>
    <w:basedOn w:val="DefaultParagraphFont"/>
    <w:uiPriority w:val="1"/>
    <w:qFormat/>
    <w:rsid w:val="002D1A82"/>
    <w:rPr>
      <w:rFonts w:ascii="Courier New" w:eastAsia="Times New Roman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9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91F"/>
    <w:rPr>
      <w:rFonts w:ascii="Courier" w:hAnsi="Courier" w:cs="Courier"/>
      <w:sz w:val="20"/>
      <w:szCs w:val="20"/>
      <w:lang w:eastAsia="en-US"/>
    </w:rPr>
  </w:style>
  <w:style w:type="paragraph" w:customStyle="1" w:styleId="report-code-block">
    <w:name w:val="report-code-block"/>
    <w:basedOn w:val="report-text"/>
    <w:qFormat/>
    <w:rsid w:val="00885D7B"/>
    <w:pPr>
      <w:pBdr>
        <w:left w:val="single" w:sz="18" w:space="4" w:color="404040" w:themeColor="text1" w:themeTint="BF"/>
      </w:pBdr>
      <w:shd w:val="clear" w:color="auto" w:fill="F3F3F3"/>
      <w:spacing w:before="0" w:after="0" w:line="240" w:lineRule="auto"/>
      <w:jc w:val="left"/>
    </w:pPr>
    <w:rPr>
      <w:rFonts w:ascii="Courier New" w:hAnsi="Courier New"/>
      <w:noProof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8030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030F"/>
    <w:rPr>
      <w:rFonts w:ascii="Courier" w:hAnsi="Courier"/>
      <w:sz w:val="21"/>
      <w:szCs w:val="21"/>
    </w:rPr>
  </w:style>
  <w:style w:type="paragraph" w:customStyle="1" w:styleId="report-heading-3">
    <w:name w:val="report-heading-3"/>
    <w:basedOn w:val="report-text"/>
    <w:next w:val="report-text"/>
    <w:qFormat/>
    <w:rsid w:val="003F598F"/>
    <w:rPr>
      <w:b/>
      <w:color w:val="1F497D" w:themeColor="text2"/>
    </w:rPr>
  </w:style>
  <w:style w:type="paragraph" w:customStyle="1" w:styleId="Style1">
    <w:name w:val="Style1"/>
    <w:basedOn w:val="report-heading-3"/>
    <w:qFormat/>
    <w:rsid w:val="003F598F"/>
  </w:style>
  <w:style w:type="paragraph" w:customStyle="1" w:styleId="report-table-legend">
    <w:name w:val="report-table-legend"/>
    <w:basedOn w:val="report-legend"/>
    <w:next w:val="report-text"/>
    <w:qFormat/>
    <w:rsid w:val="002D2867"/>
    <w:pPr>
      <w:spacing w:before="360" w:after="40"/>
    </w:pPr>
  </w:style>
  <w:style w:type="paragraph" w:styleId="Header">
    <w:name w:val="header"/>
    <w:basedOn w:val="Normal"/>
    <w:link w:val="HeaderChar"/>
    <w:uiPriority w:val="99"/>
    <w:unhideWhenUsed/>
    <w:rsid w:val="00F05E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98"/>
    <w:rPr>
      <w:rFonts w:ascii="Garamond" w:hAnsi="Garamond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C3"/>
    <w:rPr>
      <w:rFonts w:ascii="Garamond" w:hAnsi="Garamond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A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A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A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2A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report-Heading-1">
    <w:name w:val="report-Heading-1"/>
    <w:basedOn w:val="Heading1"/>
    <w:next w:val="Normal"/>
    <w:qFormat/>
    <w:rsid w:val="00120872"/>
    <w:pPr>
      <w:spacing w:after="480"/>
      <w:jc w:val="center"/>
    </w:pPr>
    <w:rPr>
      <w:rFonts w:ascii="Garamond" w:hAnsi="Garamond"/>
    </w:rPr>
  </w:style>
  <w:style w:type="paragraph" w:customStyle="1" w:styleId="report-sub-heading">
    <w:name w:val="report-sub-heading"/>
    <w:basedOn w:val="report-text"/>
    <w:qFormat/>
    <w:rsid w:val="00D23537"/>
    <w:pPr>
      <w:spacing w:before="240" w:after="240"/>
      <w:jc w:val="center"/>
    </w:pPr>
    <w:rPr>
      <w:i/>
    </w:rPr>
  </w:style>
  <w:style w:type="paragraph" w:customStyle="1" w:styleId="report-bold-para">
    <w:name w:val="report-bold-para"/>
    <w:basedOn w:val="Normal"/>
    <w:qFormat/>
    <w:rsid w:val="005901F9"/>
    <w:pPr>
      <w:spacing w:before="480" w:after="240"/>
      <w:outlineLvl w:val="2"/>
    </w:pPr>
    <w:rPr>
      <w:b/>
    </w:rPr>
  </w:style>
  <w:style w:type="paragraph" w:customStyle="1" w:styleId="report-text">
    <w:name w:val="report-text"/>
    <w:basedOn w:val="Normal"/>
    <w:qFormat/>
    <w:rsid w:val="00E9744E"/>
    <w:pPr>
      <w:spacing w:before="120" w:after="120" w:line="360" w:lineRule="auto"/>
      <w:jc w:val="both"/>
    </w:pPr>
    <w:rPr>
      <w:sz w:val="24"/>
    </w:rPr>
  </w:style>
  <w:style w:type="paragraph" w:customStyle="1" w:styleId="report-bullet">
    <w:name w:val="report-bullet"/>
    <w:basedOn w:val="report-text"/>
    <w:qFormat/>
    <w:rsid w:val="00BD4CE2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366DC3"/>
  </w:style>
  <w:style w:type="paragraph" w:styleId="TOC2">
    <w:name w:val="toc 2"/>
    <w:basedOn w:val="Normal"/>
    <w:next w:val="Normal"/>
    <w:autoRedefine/>
    <w:uiPriority w:val="39"/>
    <w:unhideWhenUsed/>
    <w:rsid w:val="00BD4CE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D4CE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BD4CE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D4CE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D4CE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D4CE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D4CE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D4CE2"/>
    <w:pPr>
      <w:ind w:left="19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4E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E55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09E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109E6"/>
  </w:style>
  <w:style w:type="character" w:customStyle="1" w:styleId="FootnoteTextChar">
    <w:name w:val="Footnote Text Char"/>
    <w:basedOn w:val="DefaultParagraphFont"/>
    <w:link w:val="FootnoteText"/>
    <w:uiPriority w:val="99"/>
    <w:rsid w:val="006109E6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6109E6"/>
    <w:rPr>
      <w:vertAlign w:val="superscript"/>
    </w:rPr>
  </w:style>
  <w:style w:type="paragraph" w:customStyle="1" w:styleId="report-footnote">
    <w:name w:val="report-footnote"/>
    <w:basedOn w:val="report-text"/>
    <w:qFormat/>
    <w:rsid w:val="00A72CD3"/>
    <w:pPr>
      <w:spacing w:before="0" w:after="0" w:line="240" w:lineRule="auto"/>
    </w:pPr>
    <w:rPr>
      <w:sz w:val="20"/>
      <w:szCs w:val="20"/>
    </w:rPr>
  </w:style>
  <w:style w:type="paragraph" w:customStyle="1" w:styleId="report-legend">
    <w:name w:val="report-legend"/>
    <w:basedOn w:val="report-text"/>
    <w:next w:val="report-text"/>
    <w:qFormat/>
    <w:rsid w:val="00D23537"/>
    <w:pPr>
      <w:keepLines/>
      <w:spacing w:before="0" w:line="240" w:lineRule="auto"/>
    </w:pPr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0106A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report-heading-2">
    <w:name w:val="report-heading-2"/>
    <w:basedOn w:val="Heading2"/>
    <w:next w:val="report-text"/>
    <w:qFormat/>
    <w:rsid w:val="00C40D7E"/>
    <w:pPr>
      <w:spacing w:before="480" w:after="240"/>
    </w:pPr>
    <w:rPr>
      <w:rFonts w:ascii="Garamond" w:hAnsi="Garamond"/>
      <w:color w:val="1F497D" w:themeColor="text2"/>
      <w:sz w:val="28"/>
      <w:szCs w:val="28"/>
    </w:rPr>
  </w:style>
  <w:style w:type="paragraph" w:customStyle="1" w:styleId="report-caption">
    <w:name w:val="report-caption"/>
    <w:basedOn w:val="report-text"/>
    <w:next w:val="report-text"/>
    <w:qFormat/>
    <w:rsid w:val="00D1666D"/>
    <w:pPr>
      <w:keepLines/>
      <w:spacing w:before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66DC3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67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7ED"/>
    <w:rPr>
      <w:rFonts w:ascii="Garamond" w:hAnsi="Garamond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3467ED"/>
  </w:style>
  <w:style w:type="paragraph" w:styleId="NormalWeb">
    <w:name w:val="Normal (Web)"/>
    <w:basedOn w:val="Normal"/>
    <w:uiPriority w:val="99"/>
    <w:unhideWhenUsed/>
    <w:rsid w:val="00701A2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report-code">
    <w:name w:val="report-code"/>
    <w:basedOn w:val="DefaultParagraphFont"/>
    <w:uiPriority w:val="1"/>
    <w:qFormat/>
    <w:rsid w:val="002D1A82"/>
    <w:rPr>
      <w:rFonts w:ascii="Courier New" w:eastAsia="Times New Roman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9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91F"/>
    <w:rPr>
      <w:rFonts w:ascii="Courier" w:hAnsi="Courier" w:cs="Courier"/>
      <w:sz w:val="20"/>
      <w:szCs w:val="20"/>
      <w:lang w:eastAsia="en-US"/>
    </w:rPr>
  </w:style>
  <w:style w:type="paragraph" w:customStyle="1" w:styleId="report-code-block">
    <w:name w:val="report-code-block"/>
    <w:basedOn w:val="report-text"/>
    <w:qFormat/>
    <w:rsid w:val="00885D7B"/>
    <w:pPr>
      <w:pBdr>
        <w:left w:val="single" w:sz="18" w:space="4" w:color="404040" w:themeColor="text1" w:themeTint="BF"/>
      </w:pBdr>
      <w:shd w:val="clear" w:color="auto" w:fill="F3F3F3"/>
      <w:spacing w:before="0" w:after="0" w:line="240" w:lineRule="auto"/>
      <w:jc w:val="left"/>
    </w:pPr>
    <w:rPr>
      <w:rFonts w:ascii="Courier New" w:hAnsi="Courier New"/>
      <w:noProof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8030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030F"/>
    <w:rPr>
      <w:rFonts w:ascii="Courier" w:hAnsi="Courier"/>
      <w:sz w:val="21"/>
      <w:szCs w:val="21"/>
    </w:rPr>
  </w:style>
  <w:style w:type="paragraph" w:customStyle="1" w:styleId="report-heading-3">
    <w:name w:val="report-heading-3"/>
    <w:basedOn w:val="report-text"/>
    <w:next w:val="report-text"/>
    <w:qFormat/>
    <w:rsid w:val="003F598F"/>
    <w:rPr>
      <w:b/>
      <w:color w:val="1F497D" w:themeColor="text2"/>
    </w:rPr>
  </w:style>
  <w:style w:type="paragraph" w:customStyle="1" w:styleId="Style1">
    <w:name w:val="Style1"/>
    <w:basedOn w:val="report-heading-3"/>
    <w:qFormat/>
    <w:rsid w:val="003F598F"/>
  </w:style>
  <w:style w:type="paragraph" w:customStyle="1" w:styleId="report-table-legend">
    <w:name w:val="report-table-legend"/>
    <w:basedOn w:val="report-legend"/>
    <w:next w:val="report-text"/>
    <w:qFormat/>
    <w:rsid w:val="002D2867"/>
    <w:pPr>
      <w:spacing w:before="360" w:after="40"/>
    </w:pPr>
  </w:style>
  <w:style w:type="paragraph" w:styleId="Header">
    <w:name w:val="header"/>
    <w:basedOn w:val="Normal"/>
    <w:link w:val="HeaderChar"/>
    <w:uiPriority w:val="99"/>
    <w:unhideWhenUsed/>
    <w:rsid w:val="00F05E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98"/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4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71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0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81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81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32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9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asciigenome.readthedocs.io/en/latest/commandHelp.html" TargetMode="External"/><Relationship Id="rId12" Type="http://schemas.openxmlformats.org/officeDocument/2006/relationships/hyperlink" Target="http://asciigenome.readthedocs.io/en/latest/supported_io.html#input-file-formats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tp://ftp.ensembl.org/pub/release-75/gtf/homo_sapiens/Homo_sapiens.GRCh37.75.gtf.gz" TargetMode="External"/><Relationship Id="rId9" Type="http://schemas.openxmlformats.org/officeDocument/2006/relationships/hyperlink" Target="ftp://ftp.ensembl.org/pub/release-75/gtf/homo_sapiens/Homo_sapiens.GRCh37.75.gtf.gz" TargetMode="External"/><Relationship Id="rId10" Type="http://schemas.openxmlformats.org/officeDocument/2006/relationships/hyperlink" Target="http://asciigenome.readthedocs.io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groups:Research:sblab:public_folders:berald01:Documents:MSword_templates:report-1.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eport-1.0.dotx</Template>
  <TotalTime>51</TotalTime>
  <Pages>4</Pages>
  <Words>1214</Words>
  <Characters>6925</Characters>
  <Application>Microsoft Macintosh Word</Application>
  <DocSecurity>0</DocSecurity>
  <Lines>57</Lines>
  <Paragraphs>16</Paragraphs>
  <ScaleCrop>false</ScaleCrop>
  <Company>Cancer Research UK</Company>
  <LinksUpToDate>false</LinksUpToDate>
  <CharactersWithSpaces>8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eraldi</dc:creator>
  <cp:keywords/>
  <dc:description/>
  <cp:lastModifiedBy>Dario Beraldi</cp:lastModifiedBy>
  <cp:revision>25</cp:revision>
  <cp:lastPrinted>2011-12-21T10:09:00Z</cp:lastPrinted>
  <dcterms:created xsi:type="dcterms:W3CDTF">2016-12-02T16:31:00Z</dcterms:created>
  <dcterms:modified xsi:type="dcterms:W3CDTF">2016-12-2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ario.beraldi@cruk.cam.ac.uk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